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47205" w14:textId="3BF91957" w:rsidR="00102091" w:rsidRPr="00106017" w:rsidRDefault="00361F3E" w:rsidP="00106017">
      <w:pPr>
        <w:jc w:val="center"/>
        <w:rPr>
          <w:rFonts w:ascii="Times New Roman" w:hAnsi="Times New Roman" w:cs="Times New Roman"/>
        </w:rPr>
      </w:pPr>
      <w:bookmarkStart w:id="0" w:name="_Hlk90800947"/>
      <w:r w:rsidRPr="00361F3E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7</w:t>
      </w:r>
      <w:r w:rsidR="00106017">
        <w:rPr>
          <w:rFonts w:ascii="Times New Roman" w:hAnsi="Times New Roman" w:cs="Times New Roman"/>
        </w:rPr>
        <w:t xml:space="preserve"> L</w:t>
      </w:r>
      <w:r w:rsidR="00106017" w:rsidRPr="002F1EF3">
        <w:rPr>
          <w:rFonts w:ascii="Times New Roman" w:hAnsi="Times New Roman" w:cs="Times New Roman"/>
        </w:rPr>
        <w:t>ymph node metastasis rate in pathological subtypes with patients &lt;</w:t>
      </w:r>
      <w:r w:rsidR="00C00CCE">
        <w:rPr>
          <w:rFonts w:ascii="Times New Roman" w:hAnsi="Times New Roman" w:cs="Times New Roman"/>
        </w:rPr>
        <w:t>10</w:t>
      </w:r>
      <w:r w:rsidR="00106017" w:rsidRPr="002F1EF3">
        <w:rPr>
          <w:rFonts w:ascii="Times New Roman" w:hAnsi="Times New Roman" w:cs="Times New Roman"/>
        </w:rPr>
        <w:t>0</w:t>
      </w:r>
      <w:r w:rsidR="00106017">
        <w:rPr>
          <w:rFonts w:ascii="Times New Roman" w:hAnsi="Times New Roman" w:cs="Times New Roman"/>
        </w:rPr>
        <w:t xml:space="preserve"> cases</w:t>
      </w:r>
      <w:bookmarkEnd w:id="0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390"/>
        <w:gridCol w:w="992"/>
        <w:gridCol w:w="992"/>
        <w:gridCol w:w="851"/>
        <w:gridCol w:w="1134"/>
      </w:tblGrid>
      <w:tr w:rsidR="00AE0111" w:rsidRPr="00AE0111" w14:paraId="03B74D56" w14:textId="77777777" w:rsidTr="00E8338F">
        <w:tc>
          <w:tcPr>
            <w:tcW w:w="4390" w:type="dxa"/>
          </w:tcPr>
          <w:p w14:paraId="20508F59" w14:textId="185E5F7E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992" w:type="dxa"/>
          </w:tcPr>
          <w:p w14:paraId="266718AD" w14:textId="1561A414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992" w:type="dxa"/>
          </w:tcPr>
          <w:p w14:paraId="5C2A7BD7" w14:textId="5DE05606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851" w:type="dxa"/>
          </w:tcPr>
          <w:p w14:paraId="64DDBC86" w14:textId="02511E51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34" w:type="dxa"/>
          </w:tcPr>
          <w:p w14:paraId="29963D38" w14:textId="7D04BFBF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AE0111" w:rsidRPr="00AE0111" w14:paraId="2B4FA050" w14:textId="77777777" w:rsidTr="00E8338F">
        <w:tc>
          <w:tcPr>
            <w:tcW w:w="4390" w:type="dxa"/>
          </w:tcPr>
          <w:p w14:paraId="5F25B0B1" w14:textId="7842215B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992" w:type="dxa"/>
          </w:tcPr>
          <w:p w14:paraId="722E8F7F" w14:textId="4FD0382B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7F43E18F" w14:textId="0207A3FD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6A3136D7" w14:textId="7A2AD6A1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7D11B4BD" w14:textId="5878E7C2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2.86%</w:t>
            </w:r>
          </w:p>
        </w:tc>
      </w:tr>
      <w:tr w:rsidR="00AE0111" w:rsidRPr="00AE0111" w14:paraId="21670B27" w14:textId="77777777" w:rsidTr="00E8338F">
        <w:tc>
          <w:tcPr>
            <w:tcW w:w="4390" w:type="dxa"/>
          </w:tcPr>
          <w:p w14:paraId="29ED7251" w14:textId="4D235103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992" w:type="dxa"/>
          </w:tcPr>
          <w:p w14:paraId="488A880B" w14:textId="46F077C9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591FCAB" w14:textId="12302BEB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4C96EA76" w14:textId="5D119E4D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4AD8F80" w14:textId="07F2D834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3.33%</w:t>
            </w:r>
          </w:p>
        </w:tc>
      </w:tr>
      <w:tr w:rsidR="00AE0111" w:rsidRPr="00AE0111" w14:paraId="7565A454" w14:textId="77777777" w:rsidTr="00E8338F">
        <w:tc>
          <w:tcPr>
            <w:tcW w:w="4390" w:type="dxa"/>
          </w:tcPr>
          <w:p w14:paraId="6F686C56" w14:textId="416886B0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992" w:type="dxa"/>
          </w:tcPr>
          <w:p w14:paraId="3431661D" w14:textId="2972FC32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66273715" w14:textId="3B41D398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51" w:type="dxa"/>
          </w:tcPr>
          <w:p w14:paraId="09790496" w14:textId="675F485B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02B1ADD0" w14:textId="4D67B89A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2.86%</w:t>
            </w:r>
          </w:p>
        </w:tc>
      </w:tr>
      <w:tr w:rsidR="00AE0111" w:rsidRPr="00AE0111" w14:paraId="5E0CFEE1" w14:textId="77777777" w:rsidTr="00E8338F">
        <w:tc>
          <w:tcPr>
            <w:tcW w:w="4390" w:type="dxa"/>
          </w:tcPr>
          <w:p w14:paraId="70ADE19F" w14:textId="4B134F8F" w:rsidR="00AE0111" w:rsidRPr="004249FC" w:rsidRDefault="00AE0111" w:rsidP="00227395">
            <w:pPr>
              <w:rPr>
                <w:rFonts w:ascii="Times New Roman" w:hAnsi="Times New Roman" w:cs="Times New Roman"/>
                <w:color w:val="FF0000"/>
              </w:rPr>
            </w:pPr>
            <w:r w:rsidRPr="004249FC">
              <w:rPr>
                <w:rFonts w:ascii="Times New Roman" w:hAnsi="Times New Roman" w:cs="Times New Roman"/>
                <w:color w:val="FF0000"/>
              </w:rPr>
              <w:t>Clear cell sarcoma</w:t>
            </w:r>
          </w:p>
        </w:tc>
        <w:tc>
          <w:tcPr>
            <w:tcW w:w="992" w:type="dxa"/>
          </w:tcPr>
          <w:p w14:paraId="52B0BC7C" w14:textId="70E39CB4" w:rsidR="00AE0111" w:rsidRPr="004249FC" w:rsidRDefault="00AE0111" w:rsidP="00227395">
            <w:pPr>
              <w:rPr>
                <w:rFonts w:ascii="Times New Roman" w:hAnsi="Times New Roman" w:cs="Times New Roman"/>
                <w:color w:val="FF0000"/>
              </w:rPr>
            </w:pPr>
            <w:r w:rsidRPr="004249FC">
              <w:rPr>
                <w:rFonts w:ascii="Times New Roman" w:hAnsi="Times New Roman" w:cs="Times New Roman"/>
                <w:color w:val="FF0000"/>
              </w:rPr>
              <w:t>56</w:t>
            </w:r>
          </w:p>
        </w:tc>
        <w:tc>
          <w:tcPr>
            <w:tcW w:w="992" w:type="dxa"/>
          </w:tcPr>
          <w:p w14:paraId="613BB6C3" w14:textId="66FF896B" w:rsidR="00AE0111" w:rsidRPr="004249FC" w:rsidRDefault="00AE0111" w:rsidP="00227395">
            <w:pPr>
              <w:rPr>
                <w:rFonts w:ascii="Times New Roman" w:hAnsi="Times New Roman" w:cs="Times New Roman"/>
                <w:color w:val="FF0000"/>
              </w:rPr>
            </w:pPr>
            <w:r w:rsidRPr="004249FC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851" w:type="dxa"/>
          </w:tcPr>
          <w:p w14:paraId="4ADF4F40" w14:textId="7447BA97" w:rsidR="00AE0111" w:rsidRPr="004249FC" w:rsidRDefault="00AE0111" w:rsidP="00227395">
            <w:pPr>
              <w:rPr>
                <w:rFonts w:ascii="Times New Roman" w:hAnsi="Times New Roman" w:cs="Times New Roman"/>
                <w:color w:val="FF0000"/>
              </w:rPr>
            </w:pPr>
            <w:r w:rsidRPr="004249FC">
              <w:rPr>
                <w:rFonts w:ascii="Times New Roman" w:hAnsi="Times New Roman" w:cs="Times New Roman"/>
                <w:color w:val="FF0000"/>
              </w:rPr>
              <w:t>72</w:t>
            </w:r>
          </w:p>
        </w:tc>
        <w:tc>
          <w:tcPr>
            <w:tcW w:w="1134" w:type="dxa"/>
          </w:tcPr>
          <w:p w14:paraId="73F0201D" w14:textId="7ECE2232" w:rsidR="00AE0111" w:rsidRPr="004249FC" w:rsidRDefault="00AE0111" w:rsidP="00227395">
            <w:pPr>
              <w:rPr>
                <w:rFonts w:ascii="Times New Roman" w:hAnsi="Times New Roman" w:cs="Times New Roman"/>
                <w:color w:val="FF0000"/>
              </w:rPr>
            </w:pPr>
            <w:r w:rsidRPr="004249FC">
              <w:rPr>
                <w:rFonts w:ascii="Times New Roman" w:hAnsi="Times New Roman" w:cs="Times New Roman"/>
                <w:color w:val="FF0000"/>
              </w:rPr>
              <w:t>22.22%</w:t>
            </w:r>
          </w:p>
        </w:tc>
      </w:tr>
      <w:tr w:rsidR="00AE0111" w:rsidRPr="00AE0111" w14:paraId="706DB259" w14:textId="77777777" w:rsidTr="00E8338F">
        <w:tc>
          <w:tcPr>
            <w:tcW w:w="4390" w:type="dxa"/>
          </w:tcPr>
          <w:p w14:paraId="25FD001A" w14:textId="75995EB6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992" w:type="dxa"/>
          </w:tcPr>
          <w:p w14:paraId="5A3B2D2C" w14:textId="18C06512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92" w:type="dxa"/>
          </w:tcPr>
          <w:p w14:paraId="2B40D9D0" w14:textId="27F228ED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1" w:type="dxa"/>
          </w:tcPr>
          <w:p w14:paraId="71F0B875" w14:textId="1018C738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134" w:type="dxa"/>
          </w:tcPr>
          <w:p w14:paraId="3AE14DAD" w14:textId="219F6EE3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6.28%</w:t>
            </w:r>
          </w:p>
        </w:tc>
      </w:tr>
      <w:tr w:rsidR="00AE0111" w:rsidRPr="00AE0111" w14:paraId="144C24F1" w14:textId="77777777" w:rsidTr="00E8338F">
        <w:tc>
          <w:tcPr>
            <w:tcW w:w="4390" w:type="dxa"/>
          </w:tcPr>
          <w:p w14:paraId="06C7E0BE" w14:textId="40F9D25E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Primitive neuroectodermal tumor</w:t>
            </w:r>
          </w:p>
        </w:tc>
        <w:tc>
          <w:tcPr>
            <w:tcW w:w="992" w:type="dxa"/>
          </w:tcPr>
          <w:p w14:paraId="69DF5D85" w14:textId="16E4C628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92" w:type="dxa"/>
          </w:tcPr>
          <w:p w14:paraId="3913B5F2" w14:textId="6192AA7F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4437DDB4" w14:textId="52A3AC4B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14:paraId="2E412599" w14:textId="6C159122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5.56%</w:t>
            </w:r>
          </w:p>
        </w:tc>
      </w:tr>
      <w:tr w:rsidR="00AE0111" w:rsidRPr="00AE0111" w14:paraId="74280280" w14:textId="77777777" w:rsidTr="00E8338F">
        <w:tc>
          <w:tcPr>
            <w:tcW w:w="4390" w:type="dxa"/>
          </w:tcPr>
          <w:p w14:paraId="182E24B6" w14:textId="43D8230F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992" w:type="dxa"/>
          </w:tcPr>
          <w:p w14:paraId="40650A19" w14:textId="189F85FE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992" w:type="dxa"/>
          </w:tcPr>
          <w:p w14:paraId="7F4140FD" w14:textId="3AE425C2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056716EF" w14:textId="5D895E10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34" w:type="dxa"/>
          </w:tcPr>
          <w:p w14:paraId="5EE78D63" w14:textId="79EA7CCD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2.82%</w:t>
            </w:r>
          </w:p>
        </w:tc>
      </w:tr>
      <w:tr w:rsidR="00AE0111" w:rsidRPr="00AE0111" w14:paraId="7B5470B5" w14:textId="77777777" w:rsidTr="00E8338F">
        <w:tc>
          <w:tcPr>
            <w:tcW w:w="4390" w:type="dxa"/>
          </w:tcPr>
          <w:p w14:paraId="50E04CB8" w14:textId="253A05F6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992" w:type="dxa"/>
          </w:tcPr>
          <w:p w14:paraId="78144D2F" w14:textId="51817849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3DE20D0B" w14:textId="6EF05E63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241B3A56" w14:textId="1661DBF3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134" w:type="dxa"/>
          </w:tcPr>
          <w:p w14:paraId="4399B8D4" w14:textId="433FC6FA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2.12%</w:t>
            </w:r>
          </w:p>
        </w:tc>
      </w:tr>
      <w:tr w:rsidR="00AE0111" w:rsidRPr="00AE0111" w14:paraId="3212573F" w14:textId="77777777" w:rsidTr="00E8338F">
        <w:tc>
          <w:tcPr>
            <w:tcW w:w="4390" w:type="dxa"/>
          </w:tcPr>
          <w:p w14:paraId="434FC7AE" w14:textId="301B8486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992" w:type="dxa"/>
          </w:tcPr>
          <w:p w14:paraId="28BCA2CA" w14:textId="12A17325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14:paraId="67BDF553" w14:textId="56CB0A57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1" w:type="dxa"/>
          </w:tcPr>
          <w:p w14:paraId="7D79581A" w14:textId="46587DEA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134" w:type="dxa"/>
          </w:tcPr>
          <w:p w14:paraId="3335CD50" w14:textId="4BE3551F" w:rsidR="00AE0111" w:rsidRPr="00AE0111" w:rsidRDefault="00AE0111" w:rsidP="00227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0.34%</w:t>
            </w:r>
          </w:p>
        </w:tc>
        <w:bookmarkStart w:id="1" w:name="_GoBack"/>
        <w:bookmarkEnd w:id="1"/>
      </w:tr>
      <w:tr w:rsidR="00AE0111" w:rsidRPr="00AE0111" w14:paraId="28EF8D3E" w14:textId="77777777" w:rsidTr="00E8338F">
        <w:tc>
          <w:tcPr>
            <w:tcW w:w="4390" w:type="dxa"/>
          </w:tcPr>
          <w:p w14:paraId="77B59EFA" w14:textId="086118E4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992" w:type="dxa"/>
          </w:tcPr>
          <w:p w14:paraId="02805D89" w14:textId="5ECC9F64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92" w:type="dxa"/>
          </w:tcPr>
          <w:p w14:paraId="1190F6FC" w14:textId="6B0BBA6F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015FED75" w14:textId="3BFC1EDF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34" w:type="dxa"/>
          </w:tcPr>
          <w:p w14:paraId="582545B1" w14:textId="5239363D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9.38%</w:t>
            </w:r>
          </w:p>
        </w:tc>
      </w:tr>
      <w:tr w:rsidR="00AE0111" w:rsidRPr="00AE0111" w14:paraId="3F59CB5E" w14:textId="77777777" w:rsidTr="00E8338F">
        <w:tc>
          <w:tcPr>
            <w:tcW w:w="4390" w:type="dxa"/>
          </w:tcPr>
          <w:p w14:paraId="701537DF" w14:textId="69DFA0A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992" w:type="dxa"/>
          </w:tcPr>
          <w:p w14:paraId="6914DF59" w14:textId="4DCF036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60C9569C" w14:textId="19C300C2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270C937D" w14:textId="6900C0A1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34" w:type="dxa"/>
          </w:tcPr>
          <w:p w14:paraId="2882DCB5" w14:textId="5CEADC7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.33%</w:t>
            </w:r>
          </w:p>
        </w:tc>
      </w:tr>
      <w:tr w:rsidR="00AE0111" w:rsidRPr="00AE0111" w14:paraId="7951F81F" w14:textId="77777777" w:rsidTr="00E8338F">
        <w:tc>
          <w:tcPr>
            <w:tcW w:w="4390" w:type="dxa"/>
          </w:tcPr>
          <w:p w14:paraId="101494CE" w14:textId="674EFA9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992" w:type="dxa"/>
          </w:tcPr>
          <w:p w14:paraId="720E437C" w14:textId="2BC97AF9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992" w:type="dxa"/>
          </w:tcPr>
          <w:p w14:paraId="283FD0AD" w14:textId="6B7F5BB3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33355497" w14:textId="0FEDD98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134" w:type="dxa"/>
          </w:tcPr>
          <w:p w14:paraId="1FFAF33C" w14:textId="32BF522F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.07%</w:t>
            </w:r>
          </w:p>
        </w:tc>
      </w:tr>
      <w:tr w:rsidR="00AE0111" w:rsidRPr="00AE0111" w14:paraId="6CC1A6C5" w14:textId="77777777" w:rsidTr="00E8338F">
        <w:tc>
          <w:tcPr>
            <w:tcW w:w="4390" w:type="dxa"/>
          </w:tcPr>
          <w:p w14:paraId="3046FE40" w14:textId="4492FB96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992" w:type="dxa"/>
          </w:tcPr>
          <w:p w14:paraId="5929560D" w14:textId="28E3D12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</w:tcPr>
          <w:p w14:paraId="21D72490" w14:textId="46DA7757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55A27B1B" w14:textId="46211FB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134" w:type="dxa"/>
          </w:tcPr>
          <w:p w14:paraId="5559AFFF" w14:textId="7FCAAAE2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.57%</w:t>
            </w:r>
          </w:p>
        </w:tc>
      </w:tr>
      <w:tr w:rsidR="00AE0111" w:rsidRPr="00AE0111" w14:paraId="5750A8A0" w14:textId="77777777" w:rsidTr="00E8338F">
        <w:tc>
          <w:tcPr>
            <w:tcW w:w="4390" w:type="dxa"/>
          </w:tcPr>
          <w:p w14:paraId="1A018D60" w14:textId="118AB623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992" w:type="dxa"/>
          </w:tcPr>
          <w:p w14:paraId="7DAF2D00" w14:textId="3CA3376D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445E45A5" w14:textId="5C9214C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6FA2B377" w14:textId="6B3421B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34" w:type="dxa"/>
          </w:tcPr>
          <w:p w14:paraId="4FCBC4FB" w14:textId="49FF0469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3.33%</w:t>
            </w:r>
          </w:p>
        </w:tc>
      </w:tr>
      <w:tr w:rsidR="00AE0111" w:rsidRPr="00AE0111" w14:paraId="7D2E9709" w14:textId="77777777" w:rsidTr="00E8338F">
        <w:tc>
          <w:tcPr>
            <w:tcW w:w="4390" w:type="dxa"/>
          </w:tcPr>
          <w:p w14:paraId="40BD60CE" w14:textId="1DC94CAF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992" w:type="dxa"/>
          </w:tcPr>
          <w:p w14:paraId="611B0615" w14:textId="0D28E28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92" w:type="dxa"/>
          </w:tcPr>
          <w:p w14:paraId="64C53C3A" w14:textId="7485F6BA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7DA46CC9" w14:textId="5257408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34" w:type="dxa"/>
          </w:tcPr>
          <w:p w14:paraId="27EE548E" w14:textId="785401D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.67%</w:t>
            </w:r>
          </w:p>
        </w:tc>
      </w:tr>
      <w:tr w:rsidR="00AE0111" w:rsidRPr="00AE0111" w14:paraId="5A68A12C" w14:textId="77777777" w:rsidTr="00E8338F">
        <w:tc>
          <w:tcPr>
            <w:tcW w:w="4390" w:type="dxa"/>
          </w:tcPr>
          <w:p w14:paraId="3CC64C90" w14:textId="4E488E7D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992" w:type="dxa"/>
          </w:tcPr>
          <w:p w14:paraId="68197D99" w14:textId="465DB81F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992" w:type="dxa"/>
          </w:tcPr>
          <w:p w14:paraId="34F4379D" w14:textId="146D47B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1806647E" w14:textId="3F660CA1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134" w:type="dxa"/>
          </w:tcPr>
          <w:p w14:paraId="484A032D" w14:textId="48FF56B4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70C36774" w14:textId="77777777" w:rsidTr="00E8338F">
        <w:tc>
          <w:tcPr>
            <w:tcW w:w="4390" w:type="dxa"/>
          </w:tcPr>
          <w:p w14:paraId="63157E97" w14:textId="467638D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992" w:type="dxa"/>
          </w:tcPr>
          <w:p w14:paraId="32BD3002" w14:textId="5D176A47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1EE791C6" w14:textId="66551C41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4D012A0" w14:textId="6A29CA1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2D6758B8" w14:textId="603BDF4D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0441AA6C" w14:textId="77777777" w:rsidTr="00E8338F">
        <w:tc>
          <w:tcPr>
            <w:tcW w:w="4390" w:type="dxa"/>
          </w:tcPr>
          <w:p w14:paraId="6A4B78F5" w14:textId="04A83416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992" w:type="dxa"/>
          </w:tcPr>
          <w:p w14:paraId="1A521B4F" w14:textId="37D48EEA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5AEE6264" w14:textId="707B6C5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641751E" w14:textId="49F739F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1836AAC3" w14:textId="2C769636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0FBCD621" w14:textId="77777777" w:rsidTr="00E8338F">
        <w:tc>
          <w:tcPr>
            <w:tcW w:w="4390" w:type="dxa"/>
          </w:tcPr>
          <w:p w14:paraId="11D419AE" w14:textId="0A5516A9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992" w:type="dxa"/>
          </w:tcPr>
          <w:p w14:paraId="6839B528" w14:textId="6D794BC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08E7A0A4" w14:textId="615BFD8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90A76A4" w14:textId="211A431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61763ADB" w14:textId="078DA14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426EEDF5" w14:textId="77777777" w:rsidTr="00E8338F">
        <w:tc>
          <w:tcPr>
            <w:tcW w:w="4390" w:type="dxa"/>
          </w:tcPr>
          <w:p w14:paraId="7738F99F" w14:textId="6C591342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992" w:type="dxa"/>
          </w:tcPr>
          <w:p w14:paraId="7CB80FE0" w14:textId="0ABF3C6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3C460181" w14:textId="657BDB2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64B498E3" w14:textId="5B9374C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7F5A334C" w14:textId="42F40209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7F4EBFF3" w14:textId="77777777" w:rsidTr="00E8338F">
        <w:tc>
          <w:tcPr>
            <w:tcW w:w="4390" w:type="dxa"/>
          </w:tcPr>
          <w:p w14:paraId="6288F10F" w14:textId="470806A9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992" w:type="dxa"/>
          </w:tcPr>
          <w:p w14:paraId="3B06B977" w14:textId="3E798CC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0C05E413" w14:textId="5819834E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590B5836" w14:textId="65CF3434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2343E902" w14:textId="5912AC2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AE0111" w:rsidRPr="00AE0111" w14:paraId="6F5318B4" w14:textId="77777777" w:rsidTr="00E8338F">
        <w:tc>
          <w:tcPr>
            <w:tcW w:w="4390" w:type="dxa"/>
          </w:tcPr>
          <w:p w14:paraId="78AA1DC7" w14:textId="3082844C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992" w:type="dxa"/>
          </w:tcPr>
          <w:p w14:paraId="688951BE" w14:textId="5EF29CFB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711CDDF" w14:textId="1C7D2F2A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113DAC7" w14:textId="098719E8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1BCB405" w14:textId="1EF97CE0" w:rsidR="00AE0111" w:rsidRPr="00AE0111" w:rsidRDefault="00AE0111" w:rsidP="00106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011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</w:tbl>
    <w:p w14:paraId="2B66CA75" w14:textId="77777777" w:rsidR="00227395" w:rsidRDefault="00227395"/>
    <w:sectPr w:rsidR="00227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80466" w14:textId="77777777" w:rsidR="00C042B4" w:rsidRDefault="00C042B4" w:rsidP="00227395">
      <w:r>
        <w:separator/>
      </w:r>
    </w:p>
  </w:endnote>
  <w:endnote w:type="continuationSeparator" w:id="0">
    <w:p w14:paraId="744DE007" w14:textId="77777777" w:rsidR="00C042B4" w:rsidRDefault="00C042B4" w:rsidP="0022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00D62" w14:textId="77777777" w:rsidR="00C042B4" w:rsidRDefault="00C042B4" w:rsidP="00227395">
      <w:r>
        <w:separator/>
      </w:r>
    </w:p>
  </w:footnote>
  <w:footnote w:type="continuationSeparator" w:id="0">
    <w:p w14:paraId="47FD809D" w14:textId="77777777" w:rsidR="00C042B4" w:rsidRDefault="00C042B4" w:rsidP="00227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CB1"/>
    <w:rsid w:val="00102091"/>
    <w:rsid w:val="00104C9D"/>
    <w:rsid w:val="00106017"/>
    <w:rsid w:val="00126521"/>
    <w:rsid w:val="00163CB1"/>
    <w:rsid w:val="001953F6"/>
    <w:rsid w:val="00227395"/>
    <w:rsid w:val="00361F3E"/>
    <w:rsid w:val="003F705C"/>
    <w:rsid w:val="004249FC"/>
    <w:rsid w:val="00534257"/>
    <w:rsid w:val="00630B91"/>
    <w:rsid w:val="006E5B01"/>
    <w:rsid w:val="007A3E56"/>
    <w:rsid w:val="00815114"/>
    <w:rsid w:val="009F1697"/>
    <w:rsid w:val="00AE0111"/>
    <w:rsid w:val="00B37598"/>
    <w:rsid w:val="00C00CCE"/>
    <w:rsid w:val="00C042B4"/>
    <w:rsid w:val="00E8338F"/>
    <w:rsid w:val="00F4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A2C61"/>
  <w15:chartTrackingRefBased/>
  <w15:docId w15:val="{8BC8C3F5-C8A8-46B3-B82A-1C5B3C1D6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3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395"/>
    <w:rPr>
      <w:sz w:val="18"/>
      <w:szCs w:val="18"/>
    </w:rPr>
  </w:style>
  <w:style w:type="table" w:styleId="TableGrid">
    <w:name w:val="Table Grid"/>
    <w:basedOn w:val="TableNormal"/>
    <w:uiPriority w:val="39"/>
    <w:rsid w:val="002273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15114"/>
  </w:style>
  <w:style w:type="paragraph" w:styleId="BalloonText">
    <w:name w:val="Balloon Text"/>
    <w:basedOn w:val="Normal"/>
    <w:link w:val="BalloonTextChar"/>
    <w:uiPriority w:val="99"/>
    <w:semiHidden/>
    <w:unhideWhenUsed/>
    <w:rsid w:val="004249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9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Tino</cp:lastModifiedBy>
  <cp:revision>11</cp:revision>
  <dcterms:created xsi:type="dcterms:W3CDTF">2022-01-11T10:38:00Z</dcterms:created>
  <dcterms:modified xsi:type="dcterms:W3CDTF">2022-07-01T06:45:00Z</dcterms:modified>
</cp:coreProperties>
</file>